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76BD" w:rsidRDefault="001476BD" w:rsidP="001476BD">
      <w:pPr>
        <w:pStyle w:val="Heading3"/>
      </w:pPr>
      <w:bookmarkStart w:id="0" w:name="_Ref149558082"/>
      <w:bookmarkStart w:id="1" w:name="_GoBack"/>
      <w:bookmarkEnd w:id="1"/>
      <w:r>
        <w:t>Analysis steps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7320"/>
      </w:tblGrid>
      <w:tr w:rsidR="001476BD" w:rsidTr="004960ED">
        <w:tc>
          <w:tcPr>
            <w:tcW w:w="1696" w:type="dxa"/>
          </w:tcPr>
          <w:p w:rsidR="001476BD" w:rsidRPr="009E5DBF" w:rsidRDefault="001476BD" w:rsidP="004960ED">
            <w:pPr>
              <w:rPr>
                <w:b/>
              </w:rPr>
            </w:pPr>
            <w:r w:rsidRPr="009E5DBF">
              <w:rPr>
                <w:b/>
              </w:rPr>
              <w:t>Step</w:t>
            </w:r>
          </w:p>
        </w:tc>
        <w:tc>
          <w:tcPr>
            <w:tcW w:w="7320" w:type="dxa"/>
          </w:tcPr>
          <w:p w:rsidR="001476BD" w:rsidRPr="009E5DBF" w:rsidRDefault="001476BD" w:rsidP="004960ED">
            <w:pPr>
              <w:rPr>
                <w:b/>
              </w:rPr>
            </w:pPr>
            <w:r w:rsidRPr="009E5DBF">
              <w:rPr>
                <w:b/>
              </w:rPr>
              <w:t>Description</w:t>
            </w:r>
          </w:p>
        </w:tc>
      </w:tr>
      <w:tr w:rsidR="001476BD" w:rsidTr="004960ED">
        <w:tc>
          <w:tcPr>
            <w:tcW w:w="1696" w:type="dxa"/>
          </w:tcPr>
          <w:p w:rsidR="001476BD" w:rsidRDefault="001476BD" w:rsidP="004960ED">
            <w:pPr>
              <w:rPr>
                <w:b/>
              </w:rPr>
            </w:pPr>
            <w:r w:rsidRPr="00832CF2">
              <w:rPr>
                <w:b/>
                <w:i/>
              </w:rPr>
              <w:t>F</w:t>
            </w:r>
            <w:r>
              <w:rPr>
                <w:b/>
                <w:i/>
              </w:rPr>
              <w:t>amiliarisation with the dataset</w:t>
            </w:r>
          </w:p>
        </w:tc>
        <w:tc>
          <w:tcPr>
            <w:tcW w:w="7320" w:type="dxa"/>
          </w:tcPr>
          <w:p w:rsidR="001476BD" w:rsidRPr="009E5DBF" w:rsidRDefault="001476BD" w:rsidP="00E56091">
            <w:r>
              <w:t>A random selection of interviews (conducted between November 2021 and February 2022) was transcribed by LC</w:t>
            </w:r>
            <w:r w:rsidR="00E56091">
              <w:t xml:space="preserve"> </w:t>
            </w:r>
            <w:r w:rsidR="00E56091" w:rsidRPr="00E56091">
              <w:t>(qualitative researcher, knowledge mobilisation practitioner)</w:t>
            </w:r>
            <w:r>
              <w:t xml:space="preserve">, all transcripts were read and re-read and audio recordings listened to. </w:t>
            </w:r>
            <w:r w:rsidRPr="008F3C68">
              <w:t xml:space="preserve">Initial observations and insights </w:t>
            </w:r>
            <w:r>
              <w:t>were noted in the form of memos.</w:t>
            </w:r>
          </w:p>
        </w:tc>
      </w:tr>
      <w:tr w:rsidR="001476BD" w:rsidTr="004960ED">
        <w:tc>
          <w:tcPr>
            <w:tcW w:w="1696" w:type="dxa"/>
          </w:tcPr>
          <w:p w:rsidR="001476BD" w:rsidRPr="009E5DBF" w:rsidRDefault="001476BD" w:rsidP="004960ED">
            <w:pPr>
              <w:rPr>
                <w:b/>
                <w:i/>
              </w:rPr>
            </w:pPr>
            <w:r w:rsidRPr="009E5DBF">
              <w:rPr>
                <w:b/>
                <w:i/>
              </w:rPr>
              <w:t>Coding</w:t>
            </w:r>
          </w:p>
        </w:tc>
        <w:tc>
          <w:tcPr>
            <w:tcW w:w="7320" w:type="dxa"/>
          </w:tcPr>
          <w:p w:rsidR="001476BD" w:rsidRDefault="001476BD" w:rsidP="00E56091">
            <w:pPr>
              <w:rPr>
                <w:b/>
              </w:rPr>
            </w:pPr>
            <w:r>
              <w:t xml:space="preserve">Descriptive codes were </w:t>
            </w:r>
            <w:r w:rsidRPr="008F3C68">
              <w:t xml:space="preserve">captured </w:t>
            </w:r>
            <w:r>
              <w:t xml:space="preserve">systematically </w:t>
            </w:r>
            <w:r w:rsidRPr="008F3C68">
              <w:t xml:space="preserve">using the </w:t>
            </w:r>
            <w:r>
              <w:t>comments box function in Word by LC, with double coding of a subset of transcripts by LS</w:t>
            </w:r>
            <w:r w:rsidR="006420F0">
              <w:t xml:space="preserve"> </w:t>
            </w:r>
            <w:r w:rsidR="00E56091" w:rsidRPr="00E56091">
              <w:t>(qualitative researcher, knowledge mobilisation research fellow, physiotherapist) and JQ (qualitativ</w:t>
            </w:r>
            <w:r w:rsidR="00E56091">
              <w:t>e researcher, physiotherapist)</w:t>
            </w:r>
            <w:r>
              <w:t xml:space="preserve"> As analysis progressed codes became more interpretive. Quotes from participants were collected. 1863 </w:t>
            </w:r>
            <w:r w:rsidRPr="00773C20">
              <w:t>codes</w:t>
            </w:r>
            <w:r>
              <w:t xml:space="preserve"> were copied from Word into an Excel spreadsheet, </w:t>
            </w:r>
            <w:r w:rsidRPr="008F3C68">
              <w:t>with e</w:t>
            </w:r>
            <w:r>
              <w:t xml:space="preserve">ach column listing all the codes </w:t>
            </w:r>
            <w:r w:rsidRPr="008F3C68">
              <w:t xml:space="preserve">relevant to each participant. </w:t>
            </w:r>
          </w:p>
        </w:tc>
      </w:tr>
      <w:tr w:rsidR="001476BD" w:rsidTr="004960ED">
        <w:tc>
          <w:tcPr>
            <w:tcW w:w="1696" w:type="dxa"/>
          </w:tcPr>
          <w:p w:rsidR="001476BD" w:rsidRDefault="001476BD" w:rsidP="004960ED">
            <w:pPr>
              <w:rPr>
                <w:b/>
              </w:rPr>
            </w:pPr>
            <w:r>
              <w:rPr>
                <w:b/>
                <w:i/>
              </w:rPr>
              <w:t>Generating initial themes</w:t>
            </w:r>
          </w:p>
        </w:tc>
        <w:tc>
          <w:tcPr>
            <w:tcW w:w="7320" w:type="dxa"/>
          </w:tcPr>
          <w:p w:rsidR="001476BD" w:rsidRDefault="001476BD" w:rsidP="004960ED">
            <w:pPr>
              <w:rPr>
                <w:b/>
              </w:rPr>
            </w:pPr>
            <w:r>
              <w:t>Duplicate and similar codes were deleted or combined, leaving 578 codes</w:t>
            </w:r>
            <w:r w:rsidRPr="00773C20">
              <w:t>. In</w:t>
            </w:r>
            <w:r>
              <w:t>itial patterns of meaning were then identified from these 578 codes and codes were clustered together into categories that share a particular meaning or idea (central organising concept). This resulted in 19</w:t>
            </w:r>
            <w:r w:rsidRPr="00773C20">
              <w:t xml:space="preserve"> initial</w:t>
            </w:r>
            <w:r w:rsidRPr="00832CF2">
              <w:t xml:space="preserve"> themes</w:t>
            </w:r>
            <w:r>
              <w:t xml:space="preserve"> being generated</w:t>
            </w:r>
            <w:r w:rsidRPr="00832CF2">
              <w:t xml:space="preserve">. </w:t>
            </w:r>
          </w:p>
        </w:tc>
      </w:tr>
      <w:tr w:rsidR="001476BD" w:rsidTr="004960ED">
        <w:tc>
          <w:tcPr>
            <w:tcW w:w="1696" w:type="dxa"/>
          </w:tcPr>
          <w:p w:rsidR="001476BD" w:rsidRDefault="001476BD" w:rsidP="004960ED">
            <w:pPr>
              <w:rPr>
                <w:b/>
              </w:rPr>
            </w:pPr>
            <w:r w:rsidRPr="00832CF2">
              <w:rPr>
                <w:b/>
                <w:i/>
              </w:rPr>
              <w:t>Developing and reviewing</w:t>
            </w:r>
            <w:r>
              <w:rPr>
                <w:b/>
                <w:i/>
              </w:rPr>
              <w:t xml:space="preserve"> themes</w:t>
            </w:r>
          </w:p>
        </w:tc>
        <w:tc>
          <w:tcPr>
            <w:tcW w:w="7320" w:type="dxa"/>
          </w:tcPr>
          <w:p w:rsidR="001476BD" w:rsidRPr="00B25309" w:rsidRDefault="001476BD" w:rsidP="004960ED">
            <w:r>
              <w:t>The 19</w:t>
            </w:r>
            <w:r w:rsidRPr="008F3C68">
              <w:t xml:space="preserve"> initial themes were</w:t>
            </w:r>
            <w:r>
              <w:t xml:space="preserve"> further interpreted and</w:t>
            </w:r>
            <w:r w:rsidRPr="008F3C68">
              <w:t xml:space="preserve"> </w:t>
            </w:r>
            <w:r>
              <w:t>refined into six initial themes through ongoing reflection and discussions with the research team. T</w:t>
            </w:r>
            <w:r w:rsidRPr="008F3C68">
              <w:t>hematic map</w:t>
            </w:r>
            <w:r>
              <w:t xml:space="preserve">s were developed to clarify and distinguish themes, </w:t>
            </w:r>
            <w:r w:rsidRPr="008F3C68">
              <w:t>subthemes</w:t>
            </w:r>
            <w:r>
              <w:t xml:space="preserve"> </w:t>
            </w:r>
            <w:r w:rsidRPr="008F3C68">
              <w:t>and the relationship</w:t>
            </w:r>
            <w:r>
              <w:t>s</w:t>
            </w:r>
            <w:r w:rsidRPr="008F3C68">
              <w:t xml:space="preserve"> between them</w:t>
            </w:r>
            <w:r>
              <w:t xml:space="preserve">. </w:t>
            </w:r>
          </w:p>
        </w:tc>
      </w:tr>
      <w:tr w:rsidR="001476BD" w:rsidTr="004960ED">
        <w:tc>
          <w:tcPr>
            <w:tcW w:w="1696" w:type="dxa"/>
          </w:tcPr>
          <w:p w:rsidR="001476BD" w:rsidRDefault="001476BD" w:rsidP="004960ED">
            <w:pPr>
              <w:rPr>
                <w:b/>
              </w:rPr>
            </w:pPr>
            <w:r w:rsidRPr="007F0E0E">
              <w:rPr>
                <w:b/>
                <w:i/>
              </w:rPr>
              <w:t>Refining, defining and naming themes</w:t>
            </w:r>
          </w:p>
        </w:tc>
        <w:tc>
          <w:tcPr>
            <w:tcW w:w="7320" w:type="dxa"/>
          </w:tcPr>
          <w:p w:rsidR="001476BD" w:rsidRPr="00D434B7" w:rsidRDefault="001476BD" w:rsidP="004960ED">
            <w:r>
              <w:t>The six initial themes,</w:t>
            </w:r>
            <w:r w:rsidRPr="008F3C68">
              <w:t xml:space="preserve"> definitions, relationships and boundaries were </w:t>
            </w:r>
            <w:r>
              <w:t>discussed</w:t>
            </w:r>
            <w:r w:rsidRPr="008F3C68">
              <w:t xml:space="preserve"> </w:t>
            </w:r>
            <w:r>
              <w:t>at a dedicated SAG meeting (held 26.04.22) and a meeting with experienced qualitative research colleagues (held 08.07.22), to support the move away from descriptive to interpretive themes. Participants did not feedback on findings directly.</w:t>
            </w:r>
          </w:p>
        </w:tc>
      </w:tr>
      <w:tr w:rsidR="001476BD" w:rsidTr="004960ED">
        <w:tc>
          <w:tcPr>
            <w:tcW w:w="1696" w:type="dxa"/>
          </w:tcPr>
          <w:p w:rsidR="001476BD" w:rsidRDefault="001476BD" w:rsidP="004960ED">
            <w:pPr>
              <w:tabs>
                <w:tab w:val="left" w:pos="1141"/>
              </w:tabs>
              <w:rPr>
                <w:b/>
              </w:rPr>
            </w:pPr>
            <w:r w:rsidRPr="00376C52">
              <w:rPr>
                <w:b/>
                <w:i/>
              </w:rPr>
              <w:t>Writing up</w:t>
            </w:r>
          </w:p>
        </w:tc>
        <w:tc>
          <w:tcPr>
            <w:tcW w:w="7320" w:type="dxa"/>
          </w:tcPr>
          <w:p w:rsidR="001476BD" w:rsidRPr="00D434B7" w:rsidRDefault="001476BD" w:rsidP="004960ED">
            <w:r>
              <w:t>Further analysis took place during the write up phase, whereby</w:t>
            </w:r>
            <w:r w:rsidRPr="008F3C68">
              <w:t xml:space="preserve"> </w:t>
            </w:r>
            <w:r>
              <w:t>the names of the themes were further refined and subthemes were re-organised</w:t>
            </w:r>
            <w:r w:rsidRPr="008F3C68">
              <w:t>.</w:t>
            </w:r>
            <w:r>
              <w:t xml:space="preserve"> </w:t>
            </w:r>
            <w:r w:rsidRPr="008F3C68">
              <w:t xml:space="preserve">A final thematic map was created to illustrate </w:t>
            </w:r>
            <w:r>
              <w:t xml:space="preserve">the relationship between these as well as a written summary. </w:t>
            </w:r>
          </w:p>
        </w:tc>
      </w:tr>
    </w:tbl>
    <w:p w:rsidR="001476BD" w:rsidRDefault="001476BD" w:rsidP="001476BD">
      <w:pPr>
        <w:rPr>
          <w:b/>
        </w:rPr>
      </w:pPr>
    </w:p>
    <w:p w:rsidR="001476BD" w:rsidRDefault="001476BD" w:rsidP="001476BD">
      <w:pPr>
        <w:rPr>
          <w:b/>
        </w:rPr>
      </w:pPr>
      <w:r>
        <w:rPr>
          <w:b/>
        </w:rPr>
        <w:br w:type="page"/>
      </w:r>
    </w:p>
    <w:p w:rsidR="000A4FCF" w:rsidRDefault="000A4FCF"/>
    <w:sectPr w:rsidR="000A4F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2463E0"/>
    <w:multiLevelType w:val="hybridMultilevel"/>
    <w:tmpl w:val="4A76E6F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76BD"/>
    <w:rsid w:val="000A4FCF"/>
    <w:rsid w:val="000B37D1"/>
    <w:rsid w:val="000F6E4D"/>
    <w:rsid w:val="00122BB4"/>
    <w:rsid w:val="001308AA"/>
    <w:rsid w:val="001476BD"/>
    <w:rsid w:val="00194B5E"/>
    <w:rsid w:val="001C7808"/>
    <w:rsid w:val="002273D6"/>
    <w:rsid w:val="002326C2"/>
    <w:rsid w:val="002406C9"/>
    <w:rsid w:val="002923FE"/>
    <w:rsid w:val="00295705"/>
    <w:rsid w:val="002B363A"/>
    <w:rsid w:val="002E04AA"/>
    <w:rsid w:val="00360B52"/>
    <w:rsid w:val="003B5FBE"/>
    <w:rsid w:val="003D7BF8"/>
    <w:rsid w:val="0049304F"/>
    <w:rsid w:val="004B3D14"/>
    <w:rsid w:val="004E040F"/>
    <w:rsid w:val="0054093D"/>
    <w:rsid w:val="00572750"/>
    <w:rsid w:val="005D710D"/>
    <w:rsid w:val="006420F0"/>
    <w:rsid w:val="006645B1"/>
    <w:rsid w:val="00690FE1"/>
    <w:rsid w:val="0069152E"/>
    <w:rsid w:val="006A2787"/>
    <w:rsid w:val="007366EB"/>
    <w:rsid w:val="007438CE"/>
    <w:rsid w:val="0078165A"/>
    <w:rsid w:val="00791DB7"/>
    <w:rsid w:val="007D2D07"/>
    <w:rsid w:val="008F02E1"/>
    <w:rsid w:val="00907C1F"/>
    <w:rsid w:val="00915C8E"/>
    <w:rsid w:val="00930A1B"/>
    <w:rsid w:val="00983DAB"/>
    <w:rsid w:val="009A6D96"/>
    <w:rsid w:val="009F1491"/>
    <w:rsid w:val="00A162B1"/>
    <w:rsid w:val="00AA08D2"/>
    <w:rsid w:val="00B213E1"/>
    <w:rsid w:val="00B57256"/>
    <w:rsid w:val="00C15769"/>
    <w:rsid w:val="00C516B1"/>
    <w:rsid w:val="00C52D0C"/>
    <w:rsid w:val="00D03F26"/>
    <w:rsid w:val="00D754A1"/>
    <w:rsid w:val="00D90FE4"/>
    <w:rsid w:val="00DF3688"/>
    <w:rsid w:val="00E0061D"/>
    <w:rsid w:val="00E56091"/>
    <w:rsid w:val="00E563F3"/>
    <w:rsid w:val="00E845F0"/>
    <w:rsid w:val="00EC25CB"/>
    <w:rsid w:val="00EC448D"/>
    <w:rsid w:val="00F018D5"/>
    <w:rsid w:val="00F04D74"/>
    <w:rsid w:val="00F05E54"/>
    <w:rsid w:val="00F26FFB"/>
    <w:rsid w:val="00F27988"/>
    <w:rsid w:val="00F6285C"/>
    <w:rsid w:val="00FC5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949A0"/>
  <w15:chartTrackingRefBased/>
  <w15:docId w15:val="{6C58557B-5199-48EE-86D6-DEFBF47E4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76BD"/>
  </w:style>
  <w:style w:type="paragraph" w:styleId="Heading1">
    <w:name w:val="heading 1"/>
    <w:basedOn w:val="Normal"/>
    <w:next w:val="Normal"/>
    <w:link w:val="Heading1Char"/>
    <w:uiPriority w:val="9"/>
    <w:qFormat/>
    <w:rsid w:val="00F05E5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DB9B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476B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5E54"/>
    <w:rPr>
      <w:rFonts w:asciiTheme="majorHAnsi" w:eastAsiaTheme="majorEastAsia" w:hAnsiTheme="majorHAnsi" w:cstheme="majorBidi"/>
      <w:color w:val="0DB9B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476B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1476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560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609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0</Words>
  <Characters>183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Campbell</dc:creator>
  <cp:keywords/>
  <dc:description/>
  <cp:lastModifiedBy>Laura Campbell</cp:lastModifiedBy>
  <cp:revision>2</cp:revision>
  <dcterms:created xsi:type="dcterms:W3CDTF">2024-07-03T10:38:00Z</dcterms:created>
  <dcterms:modified xsi:type="dcterms:W3CDTF">2024-07-03T10:38:00Z</dcterms:modified>
</cp:coreProperties>
</file>